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37FF" w14:textId="77777777" w:rsidR="00D91713" w:rsidRDefault="00D91713" w:rsidP="00D91713">
      <w:pPr>
        <w:spacing w:line="480" w:lineRule="auto"/>
        <w:jc w:val="both"/>
        <w:rPr>
          <w:iCs/>
          <w:color w:val="000000" w:themeColor="text1"/>
        </w:rPr>
      </w:pPr>
      <w:r w:rsidRPr="00510EC1">
        <w:rPr>
          <w:b/>
          <w:bCs/>
          <w:iCs/>
          <w:color w:val="000000" w:themeColor="text1"/>
        </w:rPr>
        <w:t>Additional file 1:</w:t>
      </w:r>
      <w:r>
        <w:rPr>
          <w:iCs/>
          <w:color w:val="000000" w:themeColor="text1"/>
        </w:rPr>
        <w:t xml:space="preserve"> </w:t>
      </w:r>
    </w:p>
    <w:p w14:paraId="0DF6F47A" w14:textId="77777777" w:rsidR="00D91713" w:rsidRPr="00BA3ADD" w:rsidRDefault="00D91713" w:rsidP="00D91713">
      <w:pPr>
        <w:spacing w:line="480" w:lineRule="auto"/>
        <w:jc w:val="both"/>
        <w:rPr>
          <w:b/>
          <w:bCs/>
        </w:rPr>
      </w:pPr>
      <w:r w:rsidRPr="00660AF8">
        <w:rPr>
          <w:b/>
          <w:bCs/>
        </w:rPr>
        <w:t xml:space="preserve">Methods:  </w:t>
      </w:r>
    </w:p>
    <w:p w14:paraId="560DA0B2" w14:textId="77777777" w:rsidR="00D91713" w:rsidRPr="00BA3ADD" w:rsidRDefault="00D91713" w:rsidP="00D91713">
      <w:pPr>
        <w:spacing w:line="480" w:lineRule="auto"/>
        <w:jc w:val="both"/>
        <w:rPr>
          <w:b/>
          <w:bCs/>
          <w:lang w:val="es-EC"/>
        </w:rPr>
      </w:pPr>
      <w:r w:rsidRPr="00660AF8">
        <w:t xml:space="preserve">Co-morbidities were extracted using ICD-9 and ICD-10 codes as follows: ICD-9: Congestive heart failure (i.e., 398.91, 402.01, 402.11, 402.91, 404.01, 404.03, 404.11, 404.13, 404.91, 404.93, 425.4 - 425.9, 428.x), diabetes (i.e., 250.0 - 250.3, 250.8, 250.9, 250.4 - 250.7), renal disease (i.e., 403.01, 403.11, 403.91, 404.02, 404.03, 404.12, 404.13, 404.92, 404.93, 582.x, 583.0 - 583.7, 585.x, 586.x, 588.0, V42.0, V45.1, V56.x), and any malignancy, including lymphoma and leukemia (i.e., 140.x - 172.x, 174.x - 195.8, 200.x - 208.x, 238.6). </w:t>
      </w:r>
      <w:r w:rsidRPr="00660AF8">
        <w:rPr>
          <w:lang w:val="es-EC"/>
        </w:rPr>
        <w:t xml:space="preserve">ICD-10: </w:t>
      </w:r>
      <w:r w:rsidRPr="009F396C">
        <w:rPr>
          <w:lang w:val="es-EC"/>
        </w:rPr>
        <w:t>Congestive heart failure</w:t>
      </w:r>
      <w:r w:rsidRPr="00660AF8">
        <w:rPr>
          <w:lang w:val="es-EC"/>
        </w:rPr>
        <w:t xml:space="preserve"> (i.e., </w:t>
      </w:r>
      <w:r w:rsidRPr="009F396C">
        <w:rPr>
          <w:lang w:val="es-EC"/>
        </w:rPr>
        <w:t>I09.9, I11.0, I13.0, I13.2, I25.5, I42.0, I42.5 - I42.9, I43.x, I50.x, P29.0</w:t>
      </w:r>
      <w:r w:rsidRPr="00660AF8">
        <w:rPr>
          <w:lang w:val="es-EC"/>
        </w:rPr>
        <w:t>), d</w:t>
      </w:r>
      <w:r w:rsidRPr="009F396C">
        <w:rPr>
          <w:lang w:val="es-EC"/>
        </w:rPr>
        <w:t xml:space="preserve">iabetes </w:t>
      </w:r>
      <w:r w:rsidRPr="00660AF8">
        <w:rPr>
          <w:lang w:val="es-EC"/>
        </w:rPr>
        <w:t xml:space="preserve">(i.e., </w:t>
      </w:r>
      <w:r w:rsidRPr="009F396C">
        <w:rPr>
          <w:lang w:val="es-EC"/>
        </w:rPr>
        <w:t>E10.0, E10.1, E10.6, E10.8, E10.9, E11.0, E11.1, E11.6, E11.8, E11.9, E12.0, E12.1, E12.6, E12.8, E12.9, E13.0, E13.1, E13.6, E13.8, E13.9, E14.0, E14.1, E14.6, E14.8, E14.9</w:t>
      </w:r>
      <w:r w:rsidRPr="00660AF8">
        <w:rPr>
          <w:lang w:val="es-EC"/>
        </w:rPr>
        <w:t xml:space="preserve">, </w:t>
      </w:r>
      <w:r w:rsidRPr="009F396C">
        <w:rPr>
          <w:lang w:val="es-EC"/>
        </w:rPr>
        <w:t>E10.2 - E10.5, E10.7, E11.2 - E11.5, E11.7, E12.2 - E12.5, E12.7, E13.2 - E13.5, E13.7, E14.2 - E14.5, E14.7</w:t>
      </w:r>
      <w:r w:rsidRPr="00660AF8">
        <w:rPr>
          <w:lang w:val="es-EC"/>
        </w:rPr>
        <w:t>), r</w:t>
      </w:r>
      <w:r w:rsidRPr="009F396C">
        <w:rPr>
          <w:lang w:val="es-EC"/>
        </w:rPr>
        <w:t>enal disease</w:t>
      </w:r>
      <w:r w:rsidRPr="00660AF8">
        <w:rPr>
          <w:lang w:val="es-EC"/>
        </w:rPr>
        <w:t xml:space="preserve"> (i.e., </w:t>
      </w:r>
      <w:r w:rsidRPr="009F396C">
        <w:rPr>
          <w:lang w:val="es-EC"/>
        </w:rPr>
        <w:t>I12.0, I13.1, N03.2 - N03.7, N05.2 - N05.7, N18.x, N19.x, N25.0, Z49.0 - Z49.2, Z94.0, Z99.2</w:t>
      </w:r>
      <w:r w:rsidRPr="00660AF8">
        <w:rPr>
          <w:lang w:val="es-EC"/>
        </w:rPr>
        <w:t>) and  a</w:t>
      </w:r>
      <w:r w:rsidRPr="009F396C">
        <w:rPr>
          <w:lang w:val="es-EC"/>
        </w:rPr>
        <w:t>ny malignancy, including lymphoma and leukaemia</w:t>
      </w:r>
      <w:r w:rsidRPr="00660AF8">
        <w:rPr>
          <w:lang w:val="es-EC"/>
        </w:rPr>
        <w:t xml:space="preserve"> (i.e., </w:t>
      </w:r>
      <w:r w:rsidRPr="009F396C">
        <w:rPr>
          <w:lang w:val="es-EC"/>
        </w:rPr>
        <w:t>C00.x - C26.x, C30.x - C34.x, C37.x - C41.x, C43.x, C45.x - C58.x, C60.x - C76.x, C81.x - C85.x, C88.x, C90.x - C97.x</w:t>
      </w:r>
      <w:r w:rsidRPr="00660AF8">
        <w:rPr>
          <w:lang w:val="es-EC"/>
        </w:rPr>
        <w:t>)</w:t>
      </w:r>
    </w:p>
    <w:p w14:paraId="63DAA53A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560196BC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16007D05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2BC8F0AD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56C5D7BD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7EF26504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341A5838" w14:textId="77777777" w:rsidR="00D91713" w:rsidRPr="009F396C" w:rsidRDefault="00D91713" w:rsidP="00D91713">
      <w:pPr>
        <w:spacing w:line="480" w:lineRule="auto"/>
        <w:jc w:val="both"/>
        <w:rPr>
          <w:lang w:val="es-EC"/>
        </w:rPr>
      </w:pPr>
    </w:p>
    <w:p w14:paraId="1AB810FE" w14:textId="77777777" w:rsidR="0011720F" w:rsidRPr="00D91713" w:rsidRDefault="00D91713">
      <w:pPr>
        <w:rPr>
          <w:lang w:val="es-EC"/>
        </w:rPr>
      </w:pPr>
    </w:p>
    <w:sectPr w:rsidR="0011720F" w:rsidRPr="00D917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13"/>
    <w:rsid w:val="00012C8E"/>
    <w:rsid w:val="00065A19"/>
    <w:rsid w:val="00073914"/>
    <w:rsid w:val="0008402E"/>
    <w:rsid w:val="000923E6"/>
    <w:rsid w:val="000A18F4"/>
    <w:rsid w:val="000B4032"/>
    <w:rsid w:val="000D0359"/>
    <w:rsid w:val="000F0153"/>
    <w:rsid w:val="00101330"/>
    <w:rsid w:val="00105F92"/>
    <w:rsid w:val="0016725C"/>
    <w:rsid w:val="00173461"/>
    <w:rsid w:val="001D2021"/>
    <w:rsid w:val="001E4788"/>
    <w:rsid w:val="001E691F"/>
    <w:rsid w:val="00237900"/>
    <w:rsid w:val="00294D35"/>
    <w:rsid w:val="002A4429"/>
    <w:rsid w:val="002D4472"/>
    <w:rsid w:val="00363ED0"/>
    <w:rsid w:val="00374DFB"/>
    <w:rsid w:val="00380741"/>
    <w:rsid w:val="003817D7"/>
    <w:rsid w:val="003A2705"/>
    <w:rsid w:val="003E1393"/>
    <w:rsid w:val="00452444"/>
    <w:rsid w:val="004A1322"/>
    <w:rsid w:val="004D5878"/>
    <w:rsid w:val="00521B31"/>
    <w:rsid w:val="00541A5C"/>
    <w:rsid w:val="00550BFA"/>
    <w:rsid w:val="00562DAA"/>
    <w:rsid w:val="005A6E38"/>
    <w:rsid w:val="00610732"/>
    <w:rsid w:val="0062512F"/>
    <w:rsid w:val="00633CC8"/>
    <w:rsid w:val="006373B9"/>
    <w:rsid w:val="00644970"/>
    <w:rsid w:val="0067259D"/>
    <w:rsid w:val="00681229"/>
    <w:rsid w:val="00681C6E"/>
    <w:rsid w:val="006B07CF"/>
    <w:rsid w:val="00710866"/>
    <w:rsid w:val="007C12BF"/>
    <w:rsid w:val="007C6442"/>
    <w:rsid w:val="00820804"/>
    <w:rsid w:val="00887251"/>
    <w:rsid w:val="00905329"/>
    <w:rsid w:val="009663D4"/>
    <w:rsid w:val="00970970"/>
    <w:rsid w:val="00975FCD"/>
    <w:rsid w:val="00980C81"/>
    <w:rsid w:val="00987C49"/>
    <w:rsid w:val="009A23EC"/>
    <w:rsid w:val="009B06E2"/>
    <w:rsid w:val="009B2AD9"/>
    <w:rsid w:val="009C047C"/>
    <w:rsid w:val="009D22BD"/>
    <w:rsid w:val="009E3BF7"/>
    <w:rsid w:val="009F302F"/>
    <w:rsid w:val="00A140CD"/>
    <w:rsid w:val="00A958CF"/>
    <w:rsid w:val="00AA3FDC"/>
    <w:rsid w:val="00AB4593"/>
    <w:rsid w:val="00AE242E"/>
    <w:rsid w:val="00B45C2B"/>
    <w:rsid w:val="00B73D9A"/>
    <w:rsid w:val="00BA43A0"/>
    <w:rsid w:val="00BC42B1"/>
    <w:rsid w:val="00BE780B"/>
    <w:rsid w:val="00C6114D"/>
    <w:rsid w:val="00C64605"/>
    <w:rsid w:val="00C649A6"/>
    <w:rsid w:val="00C95929"/>
    <w:rsid w:val="00CC1660"/>
    <w:rsid w:val="00CD4E98"/>
    <w:rsid w:val="00CE5EC1"/>
    <w:rsid w:val="00CF15B1"/>
    <w:rsid w:val="00CF3FFA"/>
    <w:rsid w:val="00D60E39"/>
    <w:rsid w:val="00D7720D"/>
    <w:rsid w:val="00D91713"/>
    <w:rsid w:val="00DC492A"/>
    <w:rsid w:val="00E12386"/>
    <w:rsid w:val="00E21C63"/>
    <w:rsid w:val="00E72763"/>
    <w:rsid w:val="00EA05D3"/>
    <w:rsid w:val="00EE7F63"/>
    <w:rsid w:val="00F06725"/>
    <w:rsid w:val="00F4424B"/>
    <w:rsid w:val="00F5473E"/>
    <w:rsid w:val="00F62A71"/>
    <w:rsid w:val="00F63C2C"/>
    <w:rsid w:val="00F84BA5"/>
    <w:rsid w:val="00FB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695E79"/>
  <w15:chartTrackingRefBased/>
  <w15:docId w15:val="{93EA5EF0-C997-C444-BC4F-C0C09DB0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1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Cifuentes</dc:creator>
  <cp:keywords/>
  <dc:description/>
  <cp:lastModifiedBy>Lizeth Cifuentes</cp:lastModifiedBy>
  <cp:revision>1</cp:revision>
  <dcterms:created xsi:type="dcterms:W3CDTF">2022-06-07T19:10:00Z</dcterms:created>
  <dcterms:modified xsi:type="dcterms:W3CDTF">2022-06-07T19:10:00Z</dcterms:modified>
</cp:coreProperties>
</file>